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860" w:rsidRPr="00917860" w:rsidRDefault="00917860" w:rsidP="00917860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17860">
        <w:rPr>
          <w:rFonts w:ascii="Times New Roman" w:hAnsi="Times New Roman" w:cs="Times New Roman"/>
          <w:b/>
          <w:sz w:val="24"/>
          <w:szCs w:val="24"/>
        </w:rPr>
        <w:t>S3 Text. MEDLINE search strategy (January 2010 to February 2015)</w:t>
      </w:r>
      <w:r w:rsidR="005B1A79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Database: Ovid MEDLINE(R) In-Process &amp; Other Non-Indexed Citations and Ovid MEDLINE(R) &lt;1946 to Present&gt;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Search Strategy: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1     administrative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data.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418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     administrative database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240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     Databases, Factual/ (45491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     factual database/ (45491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5     Databases as Topic/ (809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6     database/ (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7     Medical Record Linkage/ (3635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8     administrative databank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9     factual database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16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10     factual databank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11     factual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data.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7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12    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 medical records/ (8793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13    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 medical record/ (8793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14    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 medical records systems, computerized/ (2630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15     (medical record or health record or medical records or health records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7063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16     medical transcription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8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17    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 Registries/ (5941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18     registry/ (5564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19     (registry or registries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66319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20     (utilization data: or utilisation data: or claims data: or managed care data: or physician billing data: or hospitalization data: or linked 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data:</w:t>
      </w:r>
      <w:proofErr w:type="gramEnd"/>
      <w:r w:rsidRPr="00917860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910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21     (administrative healthcare data: or administrative health care data: or administrative health data: or administrative health 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data:</w:t>
      </w:r>
      <w:proofErr w:type="gramEnd"/>
      <w:r w:rsidRPr="00917860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346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2     (medical records based index or claims based index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6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3     (register and (link or links or linked or linkage or linking)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275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4     or/1-23 [ADMINISTRATIVE DATA (BROAD)] (29450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5     Validation Studies/ (7018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6     validation study/ (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7     Validation Studies as Topic/ (147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8     Validation Studies.pt. (7018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29     (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validat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: or validity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370819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0     or/25-29 [VALIDATION STUDIES] (39661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1     or/1-2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8,21</w:t>
      </w:r>
      <w:proofErr w:type="gramEnd"/>
      <w:r w:rsidRPr="00917860">
        <w:rPr>
          <w:rFonts w:ascii="Times New Roman" w:hAnsi="Times New Roman" w:cs="Times New Roman"/>
          <w:sz w:val="24"/>
          <w:szCs w:val="24"/>
        </w:rPr>
        <w:t xml:space="preserve"> [ADMINISTRATIVE DATA (NARROWEST)] (658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2     Coronary Artery Disease/ (3940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3     coronary artery disease/ (39402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4     coronary artery disease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61991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5     Myocardial Infarction/ (14241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6     acute heart infarction/ (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37     acute myocardial infarction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:.</w:t>
      </w:r>
      <w:proofErr w:type="spellStart"/>
      <w:proofErr w:type="gramEnd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47055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38    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 Heart Failure/ (88785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lastRenderedPageBreak/>
        <w:t xml:space="preserve">39    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 congestive heart failure/ (88785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40     congestive heart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failure.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31999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41    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 Stroke/ (8869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2     stroke/ (61871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3     ((stroke or strokes) and (brain or cerebral or cerebrovascular)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4775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4     Brain Ischemia/ (3731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5     brain ischemia/ (3731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46     ((brain or cerebral or cerebrovascular) adj2 (vascular accident: or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apoplex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 xml:space="preserve">: or infarction: or </w:t>
      </w:r>
      <w:proofErr w:type="spellStart"/>
      <w:proofErr w:type="gramStart"/>
      <w:r w:rsidRPr="00917860">
        <w:rPr>
          <w:rFonts w:ascii="Times New Roman" w:hAnsi="Times New Roman" w:cs="Times New Roman"/>
          <w:sz w:val="24"/>
          <w:szCs w:val="24"/>
        </w:rPr>
        <w:t>ischemi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917860">
        <w:rPr>
          <w:rFonts w:ascii="Times New Roman" w:hAnsi="Times New Roman" w:cs="Times New Roman"/>
          <w:sz w:val="24"/>
          <w:szCs w:val="24"/>
        </w:rPr>
        <w:t>)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. (44621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7     (cerebrovascular event or cerebrovascular events).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917860">
        <w:rPr>
          <w:rFonts w:ascii="Times New Roman" w:hAnsi="Times New Roman" w:cs="Times New Roman"/>
          <w:sz w:val="24"/>
          <w:szCs w:val="24"/>
        </w:rPr>
        <w:t>. (3226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8     or/32-47 [CARDIOVASCULAR (SPECIFIC)] (45884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49     24 and 30 and 48 [ADMINISTRATIVE DATA (BROAD) + VALIDATION STUDIES + CARDIOVASCULAR (SPECIFIC)] (939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50     limit 49 to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="2010 - 2015" (473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51     31 and 48 [ADMINISTRATIVE DATA (NARROWEST) + CARDIOVASCULAR (SPECIFIC)] (640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52     limit 51 to </w:t>
      </w:r>
      <w:proofErr w:type="spellStart"/>
      <w:r w:rsidRPr="00917860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917860">
        <w:rPr>
          <w:rFonts w:ascii="Times New Roman" w:hAnsi="Times New Roman" w:cs="Times New Roman"/>
          <w:sz w:val="24"/>
          <w:szCs w:val="24"/>
        </w:rPr>
        <w:t>="2010 - 2015" (295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53     50 or 52 (72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54     52 not 50 (251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55     remove duplicates from 50 (464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>56     from 55 keep 1-464 (464</w:t>
      </w:r>
      <w:proofErr w:type="gramStart"/>
      <w:r w:rsidRPr="00917860">
        <w:rPr>
          <w:rFonts w:ascii="Times New Roman" w:hAnsi="Times New Roman" w:cs="Times New Roman"/>
          <w:sz w:val="24"/>
          <w:szCs w:val="24"/>
        </w:rPr>
        <w:t xml:space="preserve">) </w:t>
      </w:r>
      <w:r w:rsidRPr="00917860">
        <w:rPr>
          <w:rFonts w:ascii="Times New Roman" w:hAnsi="Times New Roman" w:cs="Times New Roman"/>
          <w:sz w:val="24"/>
          <w:szCs w:val="24"/>
          <w:highlight w:val="magenta"/>
        </w:rPr>
        <w:t xml:space="preserve"> SAVED</w:t>
      </w:r>
      <w:proofErr w:type="gramEnd"/>
      <w:r w:rsidRPr="00917860">
        <w:rPr>
          <w:rFonts w:ascii="Times New Roman" w:hAnsi="Times New Roman" w:cs="Times New Roman"/>
          <w:sz w:val="24"/>
          <w:szCs w:val="24"/>
        </w:rPr>
        <w:t xml:space="preserve"> EN 5617-6018 (402 UNIQUE)</w:t>
      </w:r>
    </w:p>
    <w:p w:rsidR="00917860" w:rsidRPr="00917860" w:rsidRDefault="00917860" w:rsidP="009178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17860">
        <w:rPr>
          <w:rFonts w:ascii="Times New Roman" w:hAnsi="Times New Roman" w:cs="Times New Roman"/>
          <w:sz w:val="24"/>
          <w:szCs w:val="24"/>
        </w:rPr>
        <w:t xml:space="preserve">57     remove duplicates from 54 (245) </w:t>
      </w:r>
      <w:r w:rsidRPr="00917860">
        <w:rPr>
          <w:rFonts w:ascii="Times New Roman" w:hAnsi="Times New Roman" w:cs="Times New Roman"/>
          <w:sz w:val="24"/>
          <w:szCs w:val="24"/>
          <w:highlight w:val="magenta"/>
        </w:rPr>
        <w:t>SAVED</w:t>
      </w:r>
      <w:r w:rsidRPr="00917860">
        <w:rPr>
          <w:rFonts w:ascii="Times New Roman" w:hAnsi="Times New Roman" w:cs="Times New Roman"/>
          <w:sz w:val="24"/>
          <w:szCs w:val="24"/>
        </w:rPr>
        <w:t xml:space="preserve"> EN 6019-6224 (211 UNIQUE)</w:t>
      </w:r>
    </w:p>
    <w:p w:rsidR="00F17C3A" w:rsidRDefault="005B1A79"/>
    <w:sectPr w:rsidR="00F17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860"/>
    <w:rsid w:val="005B1A79"/>
    <w:rsid w:val="007B3C37"/>
    <w:rsid w:val="00917860"/>
    <w:rsid w:val="00B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34AB5D-7699-4581-9FA6-BB51FB74D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7860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2</cp:revision>
  <dcterms:created xsi:type="dcterms:W3CDTF">2015-07-23T00:34:00Z</dcterms:created>
  <dcterms:modified xsi:type="dcterms:W3CDTF">2015-07-23T17:59:00Z</dcterms:modified>
</cp:coreProperties>
</file>